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2D44" w:rsidRPr="006B4A71" w:rsidRDefault="00A32D44" w:rsidP="00A32D4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6B4A71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6B4A71">
        <w:rPr>
          <w:rFonts w:ascii="Times New Roman" w:hAnsi="Times New Roman" w:cs="Times New Roman"/>
          <w:sz w:val="24"/>
          <w:szCs w:val="24"/>
        </w:rPr>
        <w:t>Gender-wise knowledge regarding health hazard due to dried fish consumption (N=415, November-December 2022, Bangladesh).</w:t>
      </w:r>
    </w:p>
    <w:tbl>
      <w:tblPr>
        <w:tblStyle w:val="PlainTable2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1A0" w:firstRow="1" w:lastRow="0" w:firstColumn="1" w:lastColumn="1" w:noHBand="0" w:noVBand="0"/>
      </w:tblPr>
      <w:tblGrid>
        <w:gridCol w:w="2726"/>
        <w:gridCol w:w="1720"/>
        <w:gridCol w:w="1719"/>
        <w:gridCol w:w="1777"/>
        <w:gridCol w:w="1408"/>
      </w:tblGrid>
      <w:tr w:rsidR="00A32D44" w:rsidRPr="006B4A71" w:rsidTr="00E45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think consuming preservative free dried fish is good for healt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4 (37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1 (19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3 (1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37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1 (29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2 (1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9 (1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0 (33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6 (1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4 (17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think that dried fish is a good source of protein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0 (4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6 (25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4 (22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391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7 (2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6 (1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1 (12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8 (28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7 (1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1 (12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about the methods (natural and mechanical) of fish drying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14 (51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1 (29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3 (22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166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6 (37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3 (1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3 (2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5 (10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5 (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 (4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the use of illegal pesticides in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8 (35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3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5 (15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363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3 (36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2 (1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1 (17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4 (27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4 (1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0 (14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about the presence of heavy metals (Pb, Cd, Cr, Hg, As, etc.) in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35 (32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7 (1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8 (14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480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7 (37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0 (1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7 (18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3 (29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2 (14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1 (1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about the presence of hydroperoxides and free radicals in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9 (14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7 (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 (5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239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02 (48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5 (2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7 (23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4 (37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7 (1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7 (18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about the presence of microplastics in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7 (23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7 (1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0 (9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302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6 (42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3 (2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3 (20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2 (34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9 (16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3 (17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about the presence of pathogenic microbial contamination in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51 (36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3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8 (16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678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7 (35.4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8 (18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9 (16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7 (2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8 (1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9 (14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hazard-contaminated fishes can have same variations in color, texture, odor or taste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9 (28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3 (1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6 (13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728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9 (43.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1 (2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8 (2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7 (28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5 (15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2 (12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the health hazard associated with contaminated dried fish consumption (i.e., cancer due to DDT)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4 (41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3 (22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1 (19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94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43 (34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3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0 (14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8 (23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3 (1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5 (13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the storage process for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7 (42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98 (23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9 (19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557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75 (42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7 (2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88 (21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3 (15.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4 (8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9 (7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the storage hazards (i.e., spoilage, beetles, mites, etc.) in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45 (59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6 (30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9 (28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646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8 (26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7 (1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1 (12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62 (14.9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4" w:space="0" w:color="7F7F7F" w:themeColor="text1" w:themeTint="80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6 (6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7F7F7F" w:themeColor="text1" w:themeTint="80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Do you know the average shelf life of naturally stored dried fish?</w:t>
            </w: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77 (18.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41 (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36 (8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892</w:t>
            </w:r>
          </w:p>
        </w:tc>
      </w:tr>
      <w:tr w:rsidR="00A32D44" w:rsidRPr="006B4A71" w:rsidTr="00E45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224 (54.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20 (2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04 (25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32D44" w:rsidRPr="006B4A71" w:rsidTr="00E455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114 (27.5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8 (1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B4A71">
              <w:rPr>
                <w:rFonts w:ascii="Times New Roman" w:hAnsi="Times New Roman" w:cs="Times New Roman"/>
                <w:sz w:val="24"/>
                <w:szCs w:val="24"/>
              </w:rPr>
              <w:t>56 (13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vMerge/>
          </w:tcPr>
          <w:p w:rsidR="00A32D44" w:rsidRPr="006B4A71" w:rsidRDefault="00A32D44" w:rsidP="00E4559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</w:tbl>
    <w:p w:rsidR="00A32D44" w:rsidRPr="006B4A71" w:rsidRDefault="00A32D44" w:rsidP="00A32D4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32D44" w:rsidRDefault="00A32D44">
      <w:bookmarkStart w:id="0" w:name="_GoBack"/>
      <w:bookmarkEnd w:id="0"/>
    </w:p>
    <w:sectPr w:rsidR="00A32D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D44"/>
    <w:rsid w:val="00A3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11E213-E47F-4687-A709-E9E71F1F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D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32D44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3</Characters>
  <Application>Microsoft Office Word</Application>
  <DocSecurity>0</DocSecurity>
  <Lines>19</Lines>
  <Paragraphs>5</Paragraphs>
  <ScaleCrop>false</ScaleCrop>
  <Company>SPi Technologies Inc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9-13T08:42:00Z</dcterms:created>
  <dcterms:modified xsi:type="dcterms:W3CDTF">2024-09-13T08:42:00Z</dcterms:modified>
</cp:coreProperties>
</file>